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756FC" w14:textId="103C3C54" w:rsidR="002D49E9" w:rsidRPr="002A45AB" w:rsidRDefault="002A45AB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2A45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2A45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Single guide RNAs designed for </w:t>
      </w:r>
      <w:r w:rsidRPr="002A45A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 w:eastAsia="it-IT"/>
          <w14:ligatures w14:val="none"/>
        </w:rPr>
        <w:t>B. mori</w:t>
      </w:r>
      <w:r w:rsidRPr="002A45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2A45A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S" w:eastAsia="it-IT"/>
          <w14:ligatures w14:val="none"/>
        </w:rPr>
        <w:t>Clk</w:t>
      </w:r>
      <w:r w:rsidRPr="002A45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 mutagene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1296"/>
        <w:gridCol w:w="1360"/>
        <w:gridCol w:w="3016"/>
        <w:gridCol w:w="1319"/>
        <w:gridCol w:w="1256"/>
      </w:tblGrid>
      <w:tr w:rsidR="002A45AB" w:rsidRPr="002A45AB" w14:paraId="14C60EB3" w14:textId="77777777" w:rsidTr="00925AC7">
        <w:tc>
          <w:tcPr>
            <w:tcW w:w="1604" w:type="dxa"/>
            <w:vAlign w:val="bottom"/>
          </w:tcPr>
          <w:p w14:paraId="6B59A094" w14:textId="71E32713" w:rsidR="002A45AB" w:rsidRPr="002A45AB" w:rsidRDefault="002A45AB" w:rsidP="002A45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proofErr w:type="spellStart"/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RNA</w:t>
            </w:r>
            <w:proofErr w:type="spellEnd"/>
          </w:p>
        </w:tc>
        <w:tc>
          <w:tcPr>
            <w:tcW w:w="1604" w:type="dxa"/>
            <w:vAlign w:val="bottom"/>
          </w:tcPr>
          <w:p w14:paraId="687233E4" w14:textId="41C5489E" w:rsidR="002A45AB" w:rsidRPr="002A45AB" w:rsidRDefault="002A45AB" w:rsidP="002A45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45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lk</w:t>
            </w:r>
            <w:proofErr w:type="spellEnd"/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xon</w:t>
            </w:r>
            <w:proofErr w:type="spellEnd"/>
          </w:p>
        </w:tc>
        <w:tc>
          <w:tcPr>
            <w:tcW w:w="1605" w:type="dxa"/>
            <w:vAlign w:val="bottom"/>
          </w:tcPr>
          <w:p w14:paraId="003DA1DA" w14:textId="43908CF3" w:rsidR="002A45AB" w:rsidRPr="002A45AB" w:rsidRDefault="002A45AB" w:rsidP="002A45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DNA </w:t>
            </w:r>
            <w:proofErr w:type="spellStart"/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trand</w:t>
            </w:r>
            <w:proofErr w:type="spellEnd"/>
          </w:p>
        </w:tc>
        <w:tc>
          <w:tcPr>
            <w:tcW w:w="1605" w:type="dxa"/>
            <w:vAlign w:val="bottom"/>
          </w:tcPr>
          <w:p w14:paraId="5776CA83" w14:textId="1B7C15EE" w:rsidR="002A45AB" w:rsidRPr="002A45AB" w:rsidRDefault="002A45AB" w:rsidP="002A45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target </w:t>
            </w:r>
            <w:proofErr w:type="spellStart"/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quence</w:t>
            </w:r>
            <w:proofErr w:type="spellEnd"/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5'-3')</w:t>
            </w:r>
          </w:p>
        </w:tc>
        <w:tc>
          <w:tcPr>
            <w:tcW w:w="1605" w:type="dxa"/>
            <w:vAlign w:val="bottom"/>
          </w:tcPr>
          <w:p w14:paraId="0343E4C7" w14:textId="0262022A" w:rsidR="002A45AB" w:rsidRPr="002A45AB" w:rsidRDefault="002A45AB" w:rsidP="002A45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M</w:t>
            </w:r>
          </w:p>
        </w:tc>
        <w:tc>
          <w:tcPr>
            <w:tcW w:w="1605" w:type="dxa"/>
            <w:vAlign w:val="bottom"/>
          </w:tcPr>
          <w:p w14:paraId="5EAC5858" w14:textId="04F9A94D" w:rsidR="002A45AB" w:rsidRPr="002A45AB" w:rsidRDefault="002A45AB" w:rsidP="002A45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 GC</w:t>
            </w:r>
          </w:p>
        </w:tc>
      </w:tr>
      <w:tr w:rsidR="002A45AB" w:rsidRPr="000450E2" w14:paraId="3FA7D294" w14:textId="77777777" w:rsidTr="00925AC7">
        <w:tc>
          <w:tcPr>
            <w:tcW w:w="1604" w:type="dxa"/>
            <w:vAlign w:val="bottom"/>
          </w:tcPr>
          <w:p w14:paraId="0D2EB4A2" w14:textId="78E0B09C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604" w:type="dxa"/>
            <w:vAlign w:val="bottom"/>
          </w:tcPr>
          <w:p w14:paraId="53D468E4" w14:textId="5EE44600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605" w:type="dxa"/>
            <w:vAlign w:val="bottom"/>
          </w:tcPr>
          <w:p w14:paraId="16C8DBF5" w14:textId="765E49EF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</w:t>
            </w:r>
          </w:p>
        </w:tc>
        <w:tc>
          <w:tcPr>
            <w:tcW w:w="1605" w:type="dxa"/>
            <w:vAlign w:val="bottom"/>
          </w:tcPr>
          <w:p w14:paraId="32AAF369" w14:textId="1A475129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CAAACAGTATGGAAGACGA</w:t>
            </w:r>
          </w:p>
        </w:tc>
        <w:tc>
          <w:tcPr>
            <w:tcW w:w="1605" w:type="dxa"/>
            <w:vAlign w:val="bottom"/>
          </w:tcPr>
          <w:p w14:paraId="6348DFD4" w14:textId="3D0144C5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GG</w:t>
            </w:r>
          </w:p>
        </w:tc>
        <w:tc>
          <w:tcPr>
            <w:tcW w:w="1605" w:type="dxa"/>
            <w:vAlign w:val="bottom"/>
          </w:tcPr>
          <w:p w14:paraId="7DBFBC4D" w14:textId="74B82037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</w:t>
            </w:r>
          </w:p>
        </w:tc>
      </w:tr>
      <w:tr w:rsidR="002A45AB" w:rsidRPr="000450E2" w14:paraId="1173D5D1" w14:textId="77777777" w:rsidTr="00925AC7">
        <w:tc>
          <w:tcPr>
            <w:tcW w:w="1604" w:type="dxa"/>
            <w:vAlign w:val="bottom"/>
          </w:tcPr>
          <w:p w14:paraId="2446544E" w14:textId="56B8D856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604" w:type="dxa"/>
            <w:vAlign w:val="bottom"/>
          </w:tcPr>
          <w:p w14:paraId="391CF453" w14:textId="0C504CE9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605" w:type="dxa"/>
            <w:vAlign w:val="bottom"/>
          </w:tcPr>
          <w:p w14:paraId="26D5F2A4" w14:textId="7FA34F2C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</w:t>
            </w:r>
          </w:p>
        </w:tc>
        <w:tc>
          <w:tcPr>
            <w:tcW w:w="1605" w:type="dxa"/>
            <w:vAlign w:val="bottom"/>
          </w:tcPr>
          <w:p w14:paraId="78CA32ED" w14:textId="37214498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TTGAGTGAAAAAAAGCGAC</w:t>
            </w:r>
          </w:p>
        </w:tc>
        <w:tc>
          <w:tcPr>
            <w:tcW w:w="1605" w:type="dxa"/>
            <w:vAlign w:val="bottom"/>
          </w:tcPr>
          <w:p w14:paraId="00109487" w14:textId="12514D91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GG</w:t>
            </w:r>
          </w:p>
        </w:tc>
        <w:tc>
          <w:tcPr>
            <w:tcW w:w="1605" w:type="dxa"/>
            <w:vAlign w:val="bottom"/>
          </w:tcPr>
          <w:p w14:paraId="171EBE36" w14:textId="54197F0E" w:rsidR="002A45AB" w:rsidRPr="000450E2" w:rsidRDefault="002A45AB" w:rsidP="002A4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5</w:t>
            </w:r>
          </w:p>
        </w:tc>
      </w:tr>
    </w:tbl>
    <w:p w14:paraId="0BC3CC54" w14:textId="77777777" w:rsidR="002A45AB" w:rsidRPr="000450E2" w:rsidRDefault="002A45A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A45AB" w:rsidRPr="000450E2" w:rsidSect="00924030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0MDEzNjM3NzQzMrdU0lEKTi0uzszPAykwrgUAfloMIywAAAA="/>
  </w:docVars>
  <w:rsids>
    <w:rsidRoot w:val="00162FBD"/>
    <w:rsid w:val="00021457"/>
    <w:rsid w:val="000450E2"/>
    <w:rsid w:val="000513DE"/>
    <w:rsid w:val="0007383E"/>
    <w:rsid w:val="00162FBD"/>
    <w:rsid w:val="001C75F8"/>
    <w:rsid w:val="002A45AB"/>
    <w:rsid w:val="002C0D8A"/>
    <w:rsid w:val="002D49E9"/>
    <w:rsid w:val="00342295"/>
    <w:rsid w:val="00371482"/>
    <w:rsid w:val="00403840"/>
    <w:rsid w:val="00535CC1"/>
    <w:rsid w:val="005E4E7B"/>
    <w:rsid w:val="006A5155"/>
    <w:rsid w:val="006F1D33"/>
    <w:rsid w:val="00730456"/>
    <w:rsid w:val="0075583B"/>
    <w:rsid w:val="00834B09"/>
    <w:rsid w:val="008E778A"/>
    <w:rsid w:val="00924030"/>
    <w:rsid w:val="009520CC"/>
    <w:rsid w:val="00A01C2F"/>
    <w:rsid w:val="00A7146C"/>
    <w:rsid w:val="00AD3B00"/>
    <w:rsid w:val="00BD5EF9"/>
    <w:rsid w:val="00BF138B"/>
    <w:rsid w:val="00C22006"/>
    <w:rsid w:val="00D043F6"/>
    <w:rsid w:val="00DA6A68"/>
    <w:rsid w:val="00DB6966"/>
    <w:rsid w:val="00F3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5132A"/>
  <w15:chartTrackingRefBased/>
  <w15:docId w15:val="{E0AD2F91-C68B-48D9-87CD-C4D42312D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F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F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F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F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F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F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F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F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F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F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F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A4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elli Federica</dc:creator>
  <cp:keywords/>
  <dc:description/>
  <cp:lastModifiedBy>Sandrelli Federica</cp:lastModifiedBy>
  <cp:revision>4</cp:revision>
  <dcterms:created xsi:type="dcterms:W3CDTF">2024-07-19T13:04:00Z</dcterms:created>
  <dcterms:modified xsi:type="dcterms:W3CDTF">2024-07-20T16:21:00Z</dcterms:modified>
</cp:coreProperties>
</file>